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747F5" w14:textId="09F5A537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36"/>
          <w:szCs w:val="36"/>
          <w:lang w:val="en-GB"/>
        </w:rPr>
      </w:pPr>
      <w:r w:rsidRPr="00030DED">
        <w:rPr>
          <w:rFonts w:cstheme="minorHAnsi"/>
          <w:b/>
          <w:sz w:val="36"/>
          <w:szCs w:val="36"/>
          <w:lang w:val="en-GB"/>
        </w:rPr>
        <w:t xml:space="preserve">Appendix </w:t>
      </w:r>
      <w:r w:rsidR="000179DE">
        <w:rPr>
          <w:rFonts w:cstheme="minorHAnsi"/>
          <w:b/>
          <w:sz w:val="36"/>
          <w:szCs w:val="36"/>
          <w:lang w:val="en-GB"/>
        </w:rPr>
        <w:t>4</w:t>
      </w:r>
      <w:r w:rsidRPr="00030DED">
        <w:rPr>
          <w:rFonts w:cstheme="minorHAnsi"/>
          <w:b/>
          <w:sz w:val="36"/>
          <w:szCs w:val="36"/>
          <w:lang w:val="en-GB"/>
        </w:rPr>
        <w:t xml:space="preserve"> – Interview guides for </w:t>
      </w:r>
      <w:proofErr w:type="spellStart"/>
      <w:r w:rsidRPr="00030DED">
        <w:rPr>
          <w:rFonts w:cstheme="minorHAnsi"/>
          <w:b/>
          <w:sz w:val="36"/>
          <w:szCs w:val="36"/>
          <w:lang w:val="en-GB"/>
        </w:rPr>
        <w:t>pwCF</w:t>
      </w:r>
      <w:proofErr w:type="spellEnd"/>
      <w:r w:rsidRPr="00030DED">
        <w:rPr>
          <w:rFonts w:cstheme="minorHAnsi"/>
          <w:b/>
          <w:sz w:val="36"/>
          <w:szCs w:val="36"/>
          <w:lang w:val="en-GB"/>
        </w:rPr>
        <w:t xml:space="preserve"> and HCP (Translated from Dutch)</w:t>
      </w:r>
    </w:p>
    <w:p w14:paraId="38E05B19" w14:textId="77777777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36"/>
          <w:szCs w:val="36"/>
          <w:lang w:val="en-GB"/>
        </w:rPr>
      </w:pPr>
    </w:p>
    <w:p w14:paraId="12139771" w14:textId="5FBA0E6D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8"/>
          <w:szCs w:val="28"/>
          <w:lang w:val="en-GB"/>
        </w:rPr>
      </w:pPr>
      <w:r w:rsidRPr="00030DED">
        <w:rPr>
          <w:rFonts w:cstheme="minorHAnsi"/>
          <w:b/>
          <w:sz w:val="28"/>
          <w:szCs w:val="28"/>
          <w:lang w:val="en-GB"/>
        </w:rPr>
        <w:t>Interview</w:t>
      </w:r>
      <w:r w:rsidR="00B64E25" w:rsidRPr="00030DED">
        <w:rPr>
          <w:rFonts w:cstheme="minorHAnsi"/>
          <w:b/>
          <w:sz w:val="28"/>
          <w:szCs w:val="28"/>
          <w:lang w:val="en-GB"/>
        </w:rPr>
        <w:t xml:space="preserve"> guide for </w:t>
      </w:r>
      <w:proofErr w:type="spellStart"/>
      <w:r w:rsidR="00B64E25" w:rsidRPr="00030DED">
        <w:rPr>
          <w:rFonts w:cstheme="minorHAnsi"/>
          <w:b/>
          <w:sz w:val="28"/>
          <w:szCs w:val="28"/>
          <w:lang w:val="en-GB"/>
        </w:rPr>
        <w:t>pwCF</w:t>
      </w:r>
      <w:proofErr w:type="spellEnd"/>
      <w:r w:rsidR="00B64E25" w:rsidRPr="00030DED">
        <w:rPr>
          <w:rFonts w:cstheme="minorHAnsi"/>
          <w:b/>
          <w:sz w:val="28"/>
          <w:szCs w:val="28"/>
          <w:lang w:val="en-GB"/>
        </w:rPr>
        <w:t>:</w:t>
      </w:r>
    </w:p>
    <w:p w14:paraId="14A576DC" w14:textId="77777777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</w:p>
    <w:p w14:paraId="2ACDA13A" w14:textId="1711C804" w:rsidR="00F02874" w:rsidRPr="00030DED" w:rsidRDefault="00B64E25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  <w:r w:rsidRPr="00030DED">
        <w:rPr>
          <w:rFonts w:cstheme="minorHAnsi"/>
          <w:b/>
          <w:lang w:val="en-GB"/>
        </w:rPr>
        <w:t>Questions/discussion points:</w:t>
      </w:r>
    </w:p>
    <w:p w14:paraId="2DAEF69A" w14:textId="45D4DC3D" w:rsidR="00F02874" w:rsidRPr="00030DED" w:rsidRDefault="00F02874" w:rsidP="00F02874">
      <w:p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Them</w:t>
      </w:r>
      <w:r w:rsidR="00B64E25" w:rsidRPr="00030DED">
        <w:rPr>
          <w:rFonts w:cstheme="minorHAnsi"/>
          <w:b/>
          <w:bCs/>
          <w:lang w:val="en-GB"/>
        </w:rPr>
        <w:t>e</w:t>
      </w:r>
      <w:r w:rsidRPr="00030DED">
        <w:rPr>
          <w:rFonts w:cstheme="minorHAnsi"/>
          <w:b/>
          <w:bCs/>
          <w:lang w:val="en-GB"/>
        </w:rPr>
        <w:t xml:space="preserve"> 1: perceived ease of use</w:t>
      </w:r>
    </w:p>
    <w:p w14:paraId="1211E0C9" w14:textId="2B764837" w:rsidR="00B64E25" w:rsidRPr="00030DED" w:rsidRDefault="00B64E25" w:rsidP="00B64E25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/ you and your child experience the use of Luchtbrug?</w:t>
      </w:r>
    </w:p>
    <w:p w14:paraId="73BD3EB1" w14:textId="7CF2DBA8" w:rsidR="00B64E25" w:rsidRPr="00030DED" w:rsidRDefault="00B64E25" w:rsidP="00B64E25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easy or difficult do you / you and your child find Luchtbrug to use? Can you tell more about that?</w:t>
      </w:r>
    </w:p>
    <w:p w14:paraId="0BE1AD1A" w14:textId="2FE9AE89" w:rsidR="00B64E25" w:rsidRPr="00030DED" w:rsidRDefault="00B64E25" w:rsidP="00B64E2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i/>
          <w:iCs/>
          <w:lang w:val="en-GB"/>
        </w:rPr>
        <w:t>Consider the following:</w:t>
      </w:r>
    </w:p>
    <w:p w14:paraId="32D98F11" w14:textId="5533C133" w:rsidR="00B64E25" w:rsidRPr="00030DED" w:rsidRDefault="00B64E25" w:rsidP="00B64E25">
      <w:pPr>
        <w:pStyle w:val="Lijstalinea"/>
        <w:numPr>
          <w:ilvl w:val="3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i/>
          <w:iCs/>
          <w:lang w:val="en-GB"/>
        </w:rPr>
        <w:t>Use of the portable spirometer (e.g. blowing technique),</w:t>
      </w:r>
    </w:p>
    <w:p w14:paraId="3D87B631" w14:textId="48B81ECC" w:rsidR="00B64E25" w:rsidRPr="00030DED" w:rsidRDefault="00B64E25" w:rsidP="00B64E25">
      <w:pPr>
        <w:pStyle w:val="Lijstalinea"/>
        <w:numPr>
          <w:ilvl w:val="3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i/>
          <w:iCs/>
          <w:lang w:val="en-GB"/>
        </w:rPr>
        <w:t>Filling out the symptom questionnaire</w:t>
      </w:r>
    </w:p>
    <w:p w14:paraId="052E93F2" w14:textId="42C164D9" w:rsidR="00B64E25" w:rsidRPr="00030DED" w:rsidRDefault="00B64E25" w:rsidP="00B64E25">
      <w:pPr>
        <w:pStyle w:val="Lijstalinea"/>
        <w:numPr>
          <w:ilvl w:val="3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i/>
          <w:iCs/>
          <w:lang w:val="en-GB"/>
        </w:rPr>
        <w:t>The website/smartphone application (i.e. sending or uploading results)?</w:t>
      </w:r>
    </w:p>
    <w:p w14:paraId="1046BCDD" w14:textId="5A9CE98B" w:rsidR="00B64E25" w:rsidRPr="00030DED" w:rsidRDefault="00B64E25" w:rsidP="00B64E25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/ you and your child experience using the portable spirometer?</w:t>
      </w:r>
    </w:p>
    <w:p w14:paraId="03A5302D" w14:textId="77777777" w:rsidR="008311FA" w:rsidRPr="00030DED" w:rsidRDefault="008311FA" w:rsidP="008311FA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/ your child manage to use</w:t>
      </w:r>
      <w:r w:rsidR="00B64E25" w:rsidRPr="00030DED">
        <w:rPr>
          <w:rFonts w:cstheme="minorHAnsi"/>
          <w:lang w:val="en-GB"/>
        </w:rPr>
        <w:t xml:space="preserve"> an appropriate technique at home</w:t>
      </w:r>
      <w:r w:rsidRPr="00030DED">
        <w:rPr>
          <w:rFonts w:cstheme="minorHAnsi"/>
          <w:lang w:val="en-GB"/>
        </w:rPr>
        <w:t>?</w:t>
      </w:r>
    </w:p>
    <w:p w14:paraId="13136080" w14:textId="77777777" w:rsidR="008311FA" w:rsidRPr="00030DED" w:rsidRDefault="008311FA" w:rsidP="008311FA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trust the lung function home measurements?</w:t>
      </w:r>
    </w:p>
    <w:p w14:paraId="0B6DACF0" w14:textId="77777777" w:rsidR="008311FA" w:rsidRPr="00030DED" w:rsidRDefault="008311FA" w:rsidP="008311FA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es this relate to:</w:t>
      </w:r>
    </w:p>
    <w:p w14:paraId="6E07FCF1" w14:textId="77777777" w:rsidR="008311FA" w:rsidRPr="00030DED" w:rsidRDefault="008311FA" w:rsidP="008311FA">
      <w:pPr>
        <w:pStyle w:val="Lijstalinea"/>
        <w:numPr>
          <w:ilvl w:val="3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e measurement technique at home</w:t>
      </w:r>
    </w:p>
    <w:p w14:paraId="4B39864D" w14:textId="77777777" w:rsidR="008311FA" w:rsidRPr="00030DED" w:rsidRDefault="008311FA" w:rsidP="008311FA">
      <w:pPr>
        <w:pStyle w:val="Lijstalinea"/>
        <w:numPr>
          <w:ilvl w:val="3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e portable spirometer device itself</w:t>
      </w:r>
    </w:p>
    <w:p w14:paraId="1943FACB" w14:textId="25CA5E8F" w:rsidR="008311FA" w:rsidRPr="00030DED" w:rsidRDefault="008311FA" w:rsidP="008311FA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ave you spoken with your pulmonary nurse or doctor about this?</w:t>
      </w:r>
    </w:p>
    <w:p w14:paraId="50B855CF" w14:textId="33F3797D" w:rsidR="00B64E25" w:rsidRPr="00030DED" w:rsidRDefault="008311FA" w:rsidP="008311FA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can we improve this? What are potential solutions according to you?</w:t>
      </w:r>
    </w:p>
    <w:p w14:paraId="1E889258" w14:textId="671A7F8F" w:rsidR="008311FA" w:rsidRPr="00030DED" w:rsidRDefault="003E7BAC" w:rsidP="008311FA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/ you and your child experience using the website/smartphone application?</w:t>
      </w:r>
      <w:r w:rsidRPr="00030DED">
        <w:rPr>
          <w:rFonts w:cstheme="minorHAnsi"/>
          <w:b/>
          <w:bCs/>
          <w:i/>
          <w:iCs/>
          <w:lang w:val="en-GB"/>
        </w:rPr>
        <w:t xml:space="preserve"> </w:t>
      </w:r>
      <w:r w:rsidRPr="00030DED">
        <w:rPr>
          <w:rFonts w:cstheme="minorHAnsi"/>
          <w:i/>
          <w:iCs/>
          <w:lang w:val="en-GB"/>
        </w:rPr>
        <w:t>(also consider technical errors)</w:t>
      </w:r>
    </w:p>
    <w:p w14:paraId="7E9C7E91" w14:textId="2AC1F305" w:rsidR="003E7BAC" w:rsidRPr="00030DED" w:rsidRDefault="003E7BAC" w:rsidP="003E7BAC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can we improve our applications? What are potential solutions according to you?</w:t>
      </w:r>
    </w:p>
    <w:p w14:paraId="25421EAB" w14:textId="6D38ABD9" w:rsidR="003E7BAC" w:rsidRPr="00030DED" w:rsidRDefault="003E7BAC" w:rsidP="003E7BAC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Do you / you and your child have the necessary knowledge and skills to be able to use Luchtbrug? Can you elaborate on this?</w:t>
      </w:r>
    </w:p>
    <w:p w14:paraId="73BD5262" w14:textId="7DECA1BB" w:rsidR="00F02874" w:rsidRPr="00030DED" w:rsidRDefault="003E7BAC" w:rsidP="003E7BAC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What would help you / your child to use Luchtbrug? </w:t>
      </w:r>
    </w:p>
    <w:p w14:paraId="43ECB5CC" w14:textId="77777777" w:rsidR="00F02874" w:rsidRPr="00030DED" w:rsidRDefault="00F02874" w:rsidP="00F02874">
      <w:pPr>
        <w:pStyle w:val="Lijstalinea"/>
        <w:rPr>
          <w:rFonts w:cstheme="minorHAnsi"/>
          <w:lang w:val="en-GB"/>
        </w:rPr>
      </w:pPr>
    </w:p>
    <w:p w14:paraId="6B07271A" w14:textId="78B76147" w:rsidR="00F02874" w:rsidRPr="00030DED" w:rsidRDefault="00F02874" w:rsidP="00F02874">
      <w:pPr>
        <w:rPr>
          <w:rFonts w:cstheme="minorHAnsi"/>
          <w:b/>
          <w:bCs/>
        </w:rPr>
      </w:pPr>
      <w:proofErr w:type="spellStart"/>
      <w:r w:rsidRPr="00030DED">
        <w:rPr>
          <w:rFonts w:cstheme="minorHAnsi"/>
          <w:b/>
          <w:bCs/>
        </w:rPr>
        <w:t>Them</w:t>
      </w:r>
      <w:r w:rsidR="003E7BAC" w:rsidRPr="00030DED">
        <w:rPr>
          <w:rFonts w:cstheme="minorHAnsi"/>
          <w:b/>
          <w:bCs/>
        </w:rPr>
        <w:t>e</w:t>
      </w:r>
      <w:proofErr w:type="spellEnd"/>
      <w:r w:rsidR="003E7BAC" w:rsidRPr="00030DED">
        <w:rPr>
          <w:rFonts w:cstheme="minorHAnsi"/>
          <w:b/>
          <w:bCs/>
        </w:rPr>
        <w:t xml:space="preserve"> </w:t>
      </w:r>
      <w:r w:rsidRPr="00030DED">
        <w:rPr>
          <w:rFonts w:cstheme="minorHAnsi"/>
          <w:b/>
          <w:bCs/>
        </w:rPr>
        <w:t xml:space="preserve">2: </w:t>
      </w:r>
      <w:proofErr w:type="spellStart"/>
      <w:r w:rsidRPr="00030DED">
        <w:rPr>
          <w:rFonts w:cstheme="minorHAnsi"/>
          <w:b/>
          <w:bCs/>
        </w:rPr>
        <w:t>perceived</w:t>
      </w:r>
      <w:proofErr w:type="spellEnd"/>
      <w:r w:rsidRPr="00030DED">
        <w:rPr>
          <w:rFonts w:cstheme="minorHAnsi"/>
          <w:b/>
          <w:bCs/>
        </w:rPr>
        <w:t xml:space="preserve"> </w:t>
      </w:r>
      <w:proofErr w:type="spellStart"/>
      <w:r w:rsidRPr="00030DED">
        <w:rPr>
          <w:rFonts w:cstheme="minorHAnsi"/>
          <w:b/>
          <w:bCs/>
        </w:rPr>
        <w:t>usefulness</w:t>
      </w:r>
      <w:proofErr w:type="spellEnd"/>
    </w:p>
    <w:p w14:paraId="2E1BC62C" w14:textId="6A1E0746" w:rsidR="00A454A5" w:rsidRPr="00030DED" w:rsidRDefault="00A454A5" w:rsidP="00A454A5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What influence does using Luchtbrug have on your / you and your child?</w:t>
      </w:r>
    </w:p>
    <w:p w14:paraId="1D09EB90" w14:textId="0B32325E" w:rsidR="00A454A5" w:rsidRPr="00030DED" w:rsidRDefault="00A454A5" w:rsidP="00A454A5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experience any positive psychosocial effects from using Luchtbrug, for example:</w:t>
      </w:r>
    </w:p>
    <w:p w14:paraId="1FC30A08" w14:textId="611F33BF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Less tension before an outpatient visit,</w:t>
      </w:r>
    </w:p>
    <w:p w14:paraId="60DAAD3F" w14:textId="388801EC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Feeling more in control,</w:t>
      </w:r>
    </w:p>
    <w:p w14:paraId="1F059763" w14:textId="4D15A41E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…</w:t>
      </w:r>
    </w:p>
    <w:p w14:paraId="5245FE58" w14:textId="5E175816" w:rsidR="00A454A5" w:rsidRPr="00030DED" w:rsidRDefault="00A454A5" w:rsidP="00A454A5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/ you and your child experience any negative psychosocial effects from using Luchtbrug, for example:</w:t>
      </w:r>
    </w:p>
    <w:p w14:paraId="409B239A" w14:textId="20155DF6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Stress</w:t>
      </w:r>
    </w:p>
    <w:p w14:paraId="6EC25DD0" w14:textId="75248D23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Insecurities,</w:t>
      </w:r>
    </w:p>
    <w:p w14:paraId="164767A9" w14:textId="65DC2F08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Obsessive measuring,</w:t>
      </w:r>
    </w:p>
    <w:p w14:paraId="4B052331" w14:textId="21CFCD0E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Confrontation with your child who doesn’t want to self-monitor,</w:t>
      </w:r>
    </w:p>
    <w:p w14:paraId="3BFA6183" w14:textId="18D4CD00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lastRenderedPageBreak/>
        <w:t>…</w:t>
      </w:r>
    </w:p>
    <w:p w14:paraId="36C92668" w14:textId="77777777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</w:p>
    <w:p w14:paraId="52E5B4D3" w14:textId="6A11E4D8" w:rsidR="00F02874" w:rsidRPr="00030DED" w:rsidRDefault="00A454A5" w:rsidP="00F02874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are the consequences of any negative and/or positive psychosocial effects on your use of Luchtbrug?</w:t>
      </w:r>
    </w:p>
    <w:p w14:paraId="4B851B98" w14:textId="10E818E5" w:rsidR="00A454A5" w:rsidRPr="00030DED" w:rsidRDefault="00A454A5" w:rsidP="00A454A5">
      <w:pPr>
        <w:pStyle w:val="Lijstalinea"/>
        <w:numPr>
          <w:ilvl w:val="2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i/>
          <w:iCs/>
          <w:lang w:val="en-GB"/>
        </w:rPr>
        <w:t xml:space="preserve">Probe for every mentioned effect whether it creates a disincentive or incentive to use Luchtbrug (regularly). </w:t>
      </w:r>
    </w:p>
    <w:p w14:paraId="15C9F12D" w14:textId="6678E715" w:rsidR="00A454A5" w:rsidRPr="00030DED" w:rsidRDefault="00A454A5" w:rsidP="00A454A5">
      <w:pPr>
        <w:rPr>
          <w:rFonts w:cstheme="minorHAnsi"/>
          <w:lang w:val="en-GB"/>
        </w:rPr>
      </w:pPr>
    </w:p>
    <w:p w14:paraId="4745EFA3" w14:textId="04245F51" w:rsidR="00A454A5" w:rsidRPr="00030DED" w:rsidRDefault="00A454A5" w:rsidP="00A454A5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Does Luchtbrug meet your / your and your child’s demands? </w:t>
      </w:r>
    </w:p>
    <w:p w14:paraId="207589E7" w14:textId="1C4BB0D4" w:rsidR="00A454A5" w:rsidRPr="00030DED" w:rsidRDefault="00A454A5" w:rsidP="00A454A5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How does Luchtbrug meet your / your and your child’s demands?</w:t>
      </w:r>
    </w:p>
    <w:p w14:paraId="1ECB7DA0" w14:textId="3C34984F" w:rsidR="00A454A5" w:rsidRPr="00030DED" w:rsidRDefault="00A454A5" w:rsidP="00A454A5">
      <w:pPr>
        <w:rPr>
          <w:rFonts w:cstheme="minorHAnsi"/>
          <w:lang w:val="en-GB"/>
        </w:rPr>
      </w:pPr>
    </w:p>
    <w:p w14:paraId="48C3F56D" w14:textId="3F91ACB0" w:rsidR="00A454A5" w:rsidRPr="00030DED" w:rsidRDefault="00A454A5" w:rsidP="00A454A5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What is the biggest benefit of Luchtbrug for you / you and your child?</w:t>
      </w:r>
    </w:p>
    <w:p w14:paraId="529AA31E" w14:textId="2E9079F0" w:rsidR="00A454A5" w:rsidRPr="00030DED" w:rsidRDefault="00A454A5" w:rsidP="00A454A5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are benefits of Luchtbrug for you / you and your child?</w:t>
      </w:r>
    </w:p>
    <w:p w14:paraId="77A2B70A" w14:textId="7F59E40A" w:rsidR="00A454A5" w:rsidRPr="00030DED" w:rsidRDefault="00A454A5" w:rsidP="00A454A5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ich functions have the most value according to you?</w:t>
      </w:r>
    </w:p>
    <w:p w14:paraId="368E3FC1" w14:textId="1238258F" w:rsidR="00A454A5" w:rsidRPr="00030DED" w:rsidRDefault="00406F1B" w:rsidP="00A454A5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 you think that Luchtbrug is a good addition to you / your child’s daily care?</w:t>
      </w:r>
    </w:p>
    <w:p w14:paraId="0F059760" w14:textId="463ECD1A" w:rsidR="00406F1B" w:rsidRPr="00030DED" w:rsidRDefault="00406F1B" w:rsidP="00A454A5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Can you / you and your child recognize deterioration sooner by using Luchtbrug?</w:t>
      </w:r>
    </w:p>
    <w:p w14:paraId="6A56C78C" w14:textId="724F4A7D" w:rsidR="00A454A5" w:rsidRPr="00030DED" w:rsidRDefault="00A454A5" w:rsidP="00A454A5">
      <w:pPr>
        <w:rPr>
          <w:rFonts w:cstheme="minorHAnsi"/>
          <w:lang w:val="en-GB"/>
        </w:rPr>
      </w:pPr>
    </w:p>
    <w:p w14:paraId="66E99AC3" w14:textId="30FA2DA9" w:rsidR="00406F1B" w:rsidRPr="00030DED" w:rsidRDefault="00406F1B" w:rsidP="00406F1B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Can Luchtbrug partly replace outpatient visits?</w:t>
      </w:r>
    </w:p>
    <w:p w14:paraId="08B66C63" w14:textId="3CE10380" w:rsidR="00406F1B" w:rsidRPr="00030DED" w:rsidRDefault="00406F1B" w:rsidP="00406F1B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How do you / you and your child feel about this?</w:t>
      </w:r>
    </w:p>
    <w:p w14:paraId="73D183E1" w14:textId="47B1AEC8" w:rsidR="00406F1B" w:rsidRPr="00030DED" w:rsidRDefault="00406F1B" w:rsidP="00406F1B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s this possible according to you / you and your child?</w:t>
      </w:r>
    </w:p>
    <w:p w14:paraId="068B08CC" w14:textId="4D3BC372" w:rsidR="00406F1B" w:rsidRPr="00030DED" w:rsidRDefault="00406F1B" w:rsidP="00406F1B">
      <w:pPr>
        <w:pStyle w:val="Lijstalinea"/>
        <w:numPr>
          <w:ilvl w:val="2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not, why not?</w:t>
      </w:r>
    </w:p>
    <w:p w14:paraId="08C5C4E8" w14:textId="017918C0" w:rsidR="00406F1B" w:rsidRPr="00030DED" w:rsidRDefault="00406F1B" w:rsidP="00406F1B">
      <w:pPr>
        <w:pStyle w:val="Lijstalinea"/>
        <w:numPr>
          <w:ilvl w:val="2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so, when?</w:t>
      </w:r>
    </w:p>
    <w:p w14:paraId="1DB72C48" w14:textId="7B6B9F6A" w:rsidR="00406F1B" w:rsidRPr="00030DED" w:rsidRDefault="00406F1B" w:rsidP="00406F1B">
      <w:p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For people for whom this is already the case</w:t>
      </w:r>
    </w:p>
    <w:p w14:paraId="6ACF8D6E" w14:textId="7950FDE9" w:rsidR="00406F1B" w:rsidRPr="00030DED" w:rsidRDefault="00406F1B" w:rsidP="00406F1B">
      <w:pPr>
        <w:pStyle w:val="Lijstalinea"/>
        <w:numPr>
          <w:ilvl w:val="1"/>
          <w:numId w:val="6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 you / you and your child experience this?</w:t>
      </w:r>
    </w:p>
    <w:p w14:paraId="3329BABF" w14:textId="3A826595" w:rsidR="00406F1B" w:rsidRPr="00030DED" w:rsidRDefault="00406F1B" w:rsidP="00406F1B">
      <w:pPr>
        <w:pStyle w:val="Lijstalinea"/>
        <w:numPr>
          <w:ilvl w:val="1"/>
          <w:numId w:val="6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are prerequisites according to you / you and your child for replacing hospital visits with online care? What do you / you and your child need for this?</w:t>
      </w:r>
    </w:p>
    <w:p w14:paraId="377FC9EA" w14:textId="1BFA3C48" w:rsidR="005460F1" w:rsidRPr="00030DED" w:rsidRDefault="005460F1" w:rsidP="005460F1">
      <w:p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Theme 3: intention to use</w:t>
      </w:r>
    </w:p>
    <w:p w14:paraId="69E7698D" w14:textId="0C5D13A1" w:rsidR="005460F1" w:rsidRPr="00030DED" w:rsidRDefault="005460F1" w:rsidP="005460F1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How often do you / you and your child use Luchtbrug?</w:t>
      </w:r>
    </w:p>
    <w:p w14:paraId="69C6B50B" w14:textId="2B85F306" w:rsidR="005460F1" w:rsidRPr="00030DED" w:rsidRDefault="005460F1" w:rsidP="005460F1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For whom do you / you and your child use Luchtbrug; for you and your personal goals or for your doctor?</w:t>
      </w:r>
    </w:p>
    <w:p w14:paraId="4CC8F32A" w14:textId="2DC2D111" w:rsidR="005460F1" w:rsidRPr="00030DED" w:rsidRDefault="005460F1" w:rsidP="005460F1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What influences your / your and your child’s use of Luchtbrug?</w:t>
      </w:r>
    </w:p>
    <w:p w14:paraId="25DB5437" w14:textId="2D56CF25" w:rsidR="005460F1" w:rsidRPr="00030DED" w:rsidRDefault="005460F1" w:rsidP="005460F1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What influences whether you / you and your child do or do not want to make use of Luchtbrug? </w:t>
      </w:r>
    </w:p>
    <w:p w14:paraId="765599B3" w14:textId="2EFFFB11" w:rsidR="005460F1" w:rsidRPr="00030DED" w:rsidRDefault="005460F1" w:rsidP="005460F1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A general recommendation is to conduct a lung function measurement and fill out the symptom survey at least once a month, but </w:t>
      </w:r>
      <w:r w:rsidR="001E0780" w:rsidRPr="00030DED">
        <w:rPr>
          <w:rFonts w:cstheme="minorHAnsi"/>
          <w:lang w:val="en-GB"/>
        </w:rPr>
        <w:t xml:space="preserve">you are in control of your </w:t>
      </w:r>
      <w:r w:rsidR="00D36E12" w:rsidRPr="00030DED">
        <w:rPr>
          <w:rFonts w:cstheme="minorHAnsi"/>
          <w:lang w:val="en-GB"/>
        </w:rPr>
        <w:t xml:space="preserve">own </w:t>
      </w:r>
      <w:r w:rsidR="001E0780" w:rsidRPr="00030DED">
        <w:rPr>
          <w:rFonts w:cstheme="minorHAnsi"/>
          <w:lang w:val="en-GB"/>
        </w:rPr>
        <w:t>use frequency.</w:t>
      </w:r>
    </w:p>
    <w:p w14:paraId="6C6FAB51" w14:textId="6D914447" w:rsidR="001E0780" w:rsidRPr="00030DED" w:rsidRDefault="001E0780" w:rsidP="001E0780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moves you / your and your child to use Luchtbrug?</w:t>
      </w:r>
    </w:p>
    <w:p w14:paraId="279D6E65" w14:textId="1A373D10" w:rsidR="001E0780" w:rsidRPr="00030DED" w:rsidRDefault="00D36E12" w:rsidP="001E0780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determines how often you / you and your child use the portable spirometer?</w:t>
      </w:r>
    </w:p>
    <w:p w14:paraId="542E413D" w14:textId="29CBD915" w:rsidR="00D36E12" w:rsidRPr="00030DED" w:rsidRDefault="00D36E12" w:rsidP="00D36E12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What helps you / you and your child to use Luchtbrug regularly? </w:t>
      </w:r>
      <w:r w:rsidRPr="00030DED">
        <w:rPr>
          <w:rFonts w:cstheme="minorHAnsi"/>
          <w:i/>
          <w:iCs/>
          <w:lang w:val="en-GB"/>
        </w:rPr>
        <w:t>(for example: unstable condition)</w:t>
      </w:r>
    </w:p>
    <w:p w14:paraId="0C53C616" w14:textId="6C8229F9" w:rsidR="00D36E12" w:rsidRPr="00030DED" w:rsidRDefault="00D36E12" w:rsidP="00D36E12">
      <w:pPr>
        <w:pStyle w:val="Lijstalinea"/>
        <w:numPr>
          <w:ilvl w:val="0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How do you / you and your child feel about monthly use of Luchtbrug when your / your child’s condition is stable or you / your child experience few symptoms?</w:t>
      </w:r>
    </w:p>
    <w:p w14:paraId="58911657" w14:textId="401305D5" w:rsidR="00D36E12" w:rsidRPr="00030DED" w:rsidRDefault="00D36E12" w:rsidP="00D36E12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is a good balance for you / you and your child?</w:t>
      </w:r>
    </w:p>
    <w:p w14:paraId="34D3807D" w14:textId="4EA223DC" w:rsidR="00D36E12" w:rsidRPr="00030DED" w:rsidRDefault="00D36E12" w:rsidP="00D36E12">
      <w:pPr>
        <w:pStyle w:val="Lijstalinea"/>
        <w:numPr>
          <w:ilvl w:val="1"/>
          <w:numId w:val="6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lastRenderedPageBreak/>
        <w:t>Is the importance of the measurements discussed with you / your child? Can you explain yourself why it is important to (regularly) measure your / your child’s lung function?</w:t>
      </w:r>
    </w:p>
    <w:p w14:paraId="3B636D24" w14:textId="575871E9" w:rsidR="00F02874" w:rsidRPr="00030DED" w:rsidRDefault="00F02874" w:rsidP="00D36E12">
      <w:pPr>
        <w:pStyle w:val="Lijstalinea"/>
        <w:rPr>
          <w:rFonts w:cstheme="minorHAnsi"/>
          <w:lang w:val="en-GB"/>
        </w:rPr>
      </w:pPr>
    </w:p>
    <w:p w14:paraId="7716DF7E" w14:textId="72498934" w:rsidR="00D36E12" w:rsidRPr="00030DED" w:rsidRDefault="00D36E12" w:rsidP="00D36E12">
      <w:pPr>
        <w:pStyle w:val="Lijstalinea"/>
        <w:numPr>
          <w:ilvl w:val="0"/>
          <w:numId w:val="6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When everything is going well, does Luchtbrug still have an added value for you / your child? </w:t>
      </w:r>
      <w:r w:rsidRPr="00030DED">
        <w:rPr>
          <w:rFonts w:cstheme="minorHAnsi"/>
          <w:i/>
          <w:iCs/>
          <w:lang w:val="en-GB"/>
        </w:rPr>
        <w:t xml:space="preserve">(think about the CF landscape after </w:t>
      </w:r>
      <w:proofErr w:type="spellStart"/>
      <w:r w:rsidRPr="00030DED">
        <w:rPr>
          <w:rFonts w:cstheme="minorHAnsi"/>
          <w:i/>
          <w:iCs/>
          <w:lang w:val="en-GB"/>
        </w:rPr>
        <w:t>Trikafta</w:t>
      </w:r>
      <w:proofErr w:type="spellEnd"/>
      <w:r w:rsidRPr="00030DED">
        <w:rPr>
          <w:rFonts w:cstheme="minorHAnsi"/>
          <w:i/>
          <w:iCs/>
          <w:lang w:val="en-GB"/>
        </w:rPr>
        <w:t xml:space="preserve"> and future CFTR-modulators</w:t>
      </w:r>
      <w:r w:rsidRPr="00030DED">
        <w:rPr>
          <w:rFonts w:cstheme="minorHAnsi"/>
          <w:lang w:val="en-GB"/>
        </w:rPr>
        <w:t>)</w:t>
      </w:r>
    </w:p>
    <w:p w14:paraId="0A217D11" w14:textId="7C28B758" w:rsidR="00D36E12" w:rsidRPr="00030DED" w:rsidRDefault="00D36E12" w:rsidP="00D36E12">
      <w:pPr>
        <w:rPr>
          <w:rFonts w:cstheme="minorHAnsi"/>
          <w:b/>
          <w:bCs/>
          <w:lang w:val="en-GB"/>
        </w:rPr>
      </w:pPr>
    </w:p>
    <w:p w14:paraId="2EC43701" w14:textId="20D07F10" w:rsidR="00D36E12" w:rsidRPr="00030DED" w:rsidRDefault="00D36E12" w:rsidP="00D36E12">
      <w:pPr>
        <w:pStyle w:val="Lijstalinea"/>
        <w:numPr>
          <w:ilvl w:val="0"/>
          <w:numId w:val="6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Do you / you and you child think we should add new functions, or should we limit ourselves to lung functions and symptom surveys?</w:t>
      </w:r>
    </w:p>
    <w:p w14:paraId="79A757C9" w14:textId="322594AD" w:rsidR="00D36E12" w:rsidRPr="00030DED" w:rsidRDefault="00D36E12" w:rsidP="00D36E12">
      <w:pPr>
        <w:pStyle w:val="Lijstalinea"/>
        <w:numPr>
          <w:ilvl w:val="1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i/>
          <w:iCs/>
          <w:lang w:val="en-GB"/>
        </w:rPr>
        <w:t>Consider possible functions such as …[overview functionalities questionnaire</w:t>
      </w:r>
      <w:r w:rsidR="00FA24E0" w:rsidRPr="00030DED">
        <w:rPr>
          <w:rFonts w:cstheme="minorHAnsi"/>
          <w:i/>
          <w:iCs/>
          <w:lang w:val="en-GB"/>
        </w:rPr>
        <w:t>]</w:t>
      </w:r>
      <w:r w:rsidRPr="00030DED">
        <w:rPr>
          <w:rFonts w:cstheme="minorHAnsi"/>
          <w:i/>
          <w:iCs/>
          <w:lang w:val="en-GB"/>
        </w:rPr>
        <w:t>…, measuring heart rate, respiratory rate, blood pressure etc. for example with a watch?</w:t>
      </w:r>
    </w:p>
    <w:p w14:paraId="28CA7CA0" w14:textId="0E24442E" w:rsidR="00D36E12" w:rsidRPr="00030DED" w:rsidRDefault="00D36E12" w:rsidP="00D36E12">
      <w:pPr>
        <w:pStyle w:val="Lijstalinea"/>
        <w:numPr>
          <w:ilvl w:val="1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ould you / you and your child want to choose which functions you use (through discussion with your doctor or nurse)?</w:t>
      </w:r>
    </w:p>
    <w:p w14:paraId="2058460B" w14:textId="0A5B6D73" w:rsidR="00D36E12" w:rsidRPr="00030DED" w:rsidRDefault="00D36E12" w:rsidP="00D36E12">
      <w:pPr>
        <w:pStyle w:val="Lijstalinea"/>
        <w:numPr>
          <w:ilvl w:val="1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ould you / you and your child like to use any functions we haven’t mentioned yet?</w:t>
      </w:r>
    </w:p>
    <w:p w14:paraId="708296F0" w14:textId="77777777" w:rsidR="00D36E12" w:rsidRPr="00030DED" w:rsidRDefault="00D36E12" w:rsidP="00D36E12">
      <w:pPr>
        <w:pStyle w:val="Lijstalinea"/>
        <w:spacing w:line="240" w:lineRule="auto"/>
        <w:ind w:left="1440"/>
        <w:rPr>
          <w:rFonts w:cstheme="minorHAnsi"/>
          <w:b/>
          <w:bCs/>
          <w:lang w:val="en-GB"/>
        </w:rPr>
      </w:pPr>
    </w:p>
    <w:p w14:paraId="4CEA4775" w14:textId="77777777" w:rsidR="00D36E12" w:rsidRPr="00030DED" w:rsidRDefault="00D36E12" w:rsidP="00D36E12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/ you and your child view the future of Luchtbrug?</w:t>
      </w:r>
    </w:p>
    <w:p w14:paraId="6C3A1CA3" w14:textId="6D349AFF" w:rsidR="00D36E12" w:rsidRPr="00030DED" w:rsidRDefault="00D36E12" w:rsidP="00D36E12">
      <w:pPr>
        <w:pStyle w:val="Lijstalinea"/>
        <w:numPr>
          <w:ilvl w:val="1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would you like to add to Luchtbrug?</w:t>
      </w:r>
    </w:p>
    <w:p w14:paraId="162B0E2B" w14:textId="77777777" w:rsidR="00D36E12" w:rsidRPr="00030DED" w:rsidRDefault="00D36E12" w:rsidP="00D36E12">
      <w:pPr>
        <w:pStyle w:val="Lijstalinea"/>
        <w:spacing w:line="240" w:lineRule="auto"/>
        <w:ind w:left="1440"/>
        <w:rPr>
          <w:rFonts w:cstheme="minorHAnsi"/>
          <w:b/>
          <w:bCs/>
          <w:lang w:val="en-GB"/>
        </w:rPr>
      </w:pPr>
    </w:p>
    <w:p w14:paraId="4F060D20" w14:textId="0C122A04" w:rsidR="00D36E12" w:rsidRPr="00030DED" w:rsidRDefault="00D36E12" w:rsidP="00D36E12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 </w:t>
      </w:r>
      <w:r w:rsidRPr="00030DED">
        <w:rPr>
          <w:rFonts w:cstheme="minorHAnsi"/>
          <w:b/>
          <w:bCs/>
          <w:lang w:val="en-GB"/>
        </w:rPr>
        <w:t xml:space="preserve"> Would you like to talk about any other points we haven’t discussed in this interview?</w:t>
      </w:r>
    </w:p>
    <w:p w14:paraId="5B81F4D3" w14:textId="77777777" w:rsidR="00D36E12" w:rsidRPr="00030DED" w:rsidRDefault="00D36E12" w:rsidP="00D36E12">
      <w:pPr>
        <w:pStyle w:val="Lijstalinea"/>
        <w:rPr>
          <w:rFonts w:cstheme="minorHAnsi"/>
          <w:lang w:val="en-GB"/>
        </w:rPr>
      </w:pPr>
    </w:p>
    <w:p w14:paraId="11127910" w14:textId="5ED0C20C" w:rsidR="00F02874" w:rsidRPr="00030DED" w:rsidRDefault="00D36E12" w:rsidP="00F02874">
      <w:pPr>
        <w:ind w:firstLine="708"/>
        <w:rPr>
          <w:rFonts w:cstheme="minorHAnsi"/>
          <w:b/>
          <w:bCs/>
        </w:rPr>
      </w:pPr>
      <w:proofErr w:type="spellStart"/>
      <w:r w:rsidRPr="00030DED">
        <w:rPr>
          <w:rFonts w:cstheme="minorHAnsi"/>
          <w:b/>
          <w:bCs/>
        </w:rPr>
        <w:t>Ending</w:t>
      </w:r>
      <w:proofErr w:type="spellEnd"/>
    </w:p>
    <w:p w14:paraId="09B12E24" w14:textId="62D50DFD" w:rsidR="00D36E12" w:rsidRPr="00030DED" w:rsidRDefault="00D36E12" w:rsidP="00D36E12">
      <w:pPr>
        <w:pStyle w:val="Lijstalinea"/>
        <w:numPr>
          <w:ilvl w:val="0"/>
          <w:numId w:val="4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ank interviewee for participation, stop recording.</w:t>
      </w:r>
    </w:p>
    <w:p w14:paraId="44F5272E" w14:textId="315B0C7D" w:rsidR="00D36E12" w:rsidRPr="00030DED" w:rsidRDefault="00D36E12" w:rsidP="00D36E12">
      <w:pPr>
        <w:pStyle w:val="Lijstalinea"/>
        <w:numPr>
          <w:ilvl w:val="0"/>
          <w:numId w:val="4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Explain how the results will be used.</w:t>
      </w:r>
    </w:p>
    <w:p w14:paraId="0CFAE6B0" w14:textId="4473B74A" w:rsidR="00D36E12" w:rsidRPr="00030DED" w:rsidRDefault="00D36E12" w:rsidP="00D36E12">
      <w:pPr>
        <w:pStyle w:val="Lijstalinea"/>
        <w:numPr>
          <w:ilvl w:val="0"/>
          <w:numId w:val="4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Offer to send transcribed interviews when desired. </w:t>
      </w:r>
    </w:p>
    <w:p w14:paraId="37679EC2" w14:textId="77777777" w:rsidR="00D36E12" w:rsidRPr="00030DED" w:rsidRDefault="00D36E12">
      <w:pPr>
        <w:rPr>
          <w:rFonts w:cstheme="minorHAnsi"/>
          <w:b/>
          <w:sz w:val="28"/>
          <w:szCs w:val="28"/>
          <w:lang w:val="en-GB"/>
        </w:rPr>
      </w:pPr>
      <w:r w:rsidRPr="00030DED">
        <w:rPr>
          <w:rFonts w:cstheme="minorHAnsi"/>
          <w:b/>
          <w:sz w:val="28"/>
          <w:szCs w:val="28"/>
          <w:lang w:val="en-GB"/>
        </w:rPr>
        <w:br w:type="page"/>
      </w:r>
    </w:p>
    <w:p w14:paraId="0B3AA243" w14:textId="12F9B666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8"/>
          <w:szCs w:val="28"/>
          <w:lang w:val="en-GB"/>
        </w:rPr>
      </w:pPr>
      <w:r w:rsidRPr="00030DED">
        <w:rPr>
          <w:rFonts w:cstheme="minorHAnsi"/>
          <w:b/>
          <w:sz w:val="28"/>
          <w:szCs w:val="28"/>
          <w:lang w:val="en-GB"/>
        </w:rPr>
        <w:lastRenderedPageBreak/>
        <w:t>Intervie</w:t>
      </w:r>
      <w:r w:rsidR="00CE1E69" w:rsidRPr="00030DED">
        <w:rPr>
          <w:rFonts w:cstheme="minorHAnsi"/>
          <w:b/>
          <w:sz w:val="28"/>
          <w:szCs w:val="28"/>
          <w:lang w:val="en-GB"/>
        </w:rPr>
        <w:t>w guide for healthcare professionals:</w:t>
      </w:r>
    </w:p>
    <w:p w14:paraId="636F8DB3" w14:textId="77777777" w:rsidR="00F02874" w:rsidRPr="00030DED" w:rsidRDefault="00F02874" w:rsidP="00F0287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</w:p>
    <w:p w14:paraId="0FB6FCC3" w14:textId="77777777" w:rsidR="00CE1E69" w:rsidRPr="00030DED" w:rsidRDefault="00CE1E69" w:rsidP="00CE1E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GB"/>
        </w:rPr>
      </w:pPr>
      <w:r w:rsidRPr="00030DED">
        <w:rPr>
          <w:rFonts w:cstheme="minorHAnsi"/>
          <w:b/>
          <w:lang w:val="en-GB"/>
        </w:rPr>
        <w:t>Questions/discussion points:</w:t>
      </w:r>
    </w:p>
    <w:p w14:paraId="7A0B6D99" w14:textId="692C7DB6" w:rsidR="00CE1E69" w:rsidRPr="00030DED" w:rsidRDefault="00CE1E69" w:rsidP="00CE1E69">
      <w:p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Theme 1: perceived ease of use</w:t>
      </w:r>
    </w:p>
    <w:p w14:paraId="77680B15" w14:textId="77777777" w:rsidR="00CE1E69" w:rsidRPr="00030DED" w:rsidRDefault="00CE1E69" w:rsidP="00CE1E69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experience using Luchtbrug?</w:t>
      </w:r>
    </w:p>
    <w:p w14:paraId="4D8CEC45" w14:textId="49D7484E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do you like and dislike?</w:t>
      </w:r>
    </w:p>
    <w:p w14:paraId="62FDA416" w14:textId="378CD255" w:rsidR="00CE1E69" w:rsidRPr="00030DED" w:rsidRDefault="00CE1E69" w:rsidP="00CE1E69">
      <w:pPr>
        <w:pStyle w:val="Lijstalinea"/>
        <w:rPr>
          <w:rFonts w:cstheme="minorHAnsi"/>
          <w:lang w:val="en-GB"/>
        </w:rPr>
      </w:pPr>
    </w:p>
    <w:p w14:paraId="306DE7C3" w14:textId="70B24970" w:rsidR="00CE1E69" w:rsidRPr="00030DED" w:rsidRDefault="00CE1E69" w:rsidP="00CE1E69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Do patients experience problems with Luchtbrug, for example, not being able to send results? Or other problems?</w:t>
      </w:r>
    </w:p>
    <w:p w14:paraId="02B84008" w14:textId="073337AA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Are problems universal or do they differ across users?</w:t>
      </w:r>
    </w:p>
    <w:p w14:paraId="52EB284F" w14:textId="0501FA1E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are potential solutions to these problems according to you?</w:t>
      </w:r>
    </w:p>
    <w:p w14:paraId="27F0D9F7" w14:textId="77777777" w:rsidR="00CE1E69" w:rsidRPr="00030DED" w:rsidRDefault="00CE1E69" w:rsidP="00CE1E69">
      <w:pPr>
        <w:pStyle w:val="Lijstalinea"/>
        <w:rPr>
          <w:rFonts w:cstheme="minorHAnsi"/>
          <w:b/>
          <w:bCs/>
          <w:lang w:val="en-GB"/>
        </w:rPr>
      </w:pPr>
    </w:p>
    <w:p w14:paraId="546B6182" w14:textId="5C263131" w:rsidR="00CE1E69" w:rsidRPr="00030DED" w:rsidRDefault="00CE1E69" w:rsidP="00CE1E69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experience the use of the portable spirometer by patients at home?</w:t>
      </w:r>
    </w:p>
    <w:p w14:paraId="403A04EF" w14:textId="137C4FA7" w:rsidR="00CE1E69" w:rsidRPr="00030DED" w:rsidRDefault="00CE1E69" w:rsidP="00CE1E69">
      <w:pPr>
        <w:pStyle w:val="Lijstalinea"/>
        <w:rPr>
          <w:rFonts w:cstheme="minorHAnsi"/>
          <w:i/>
          <w:iCs/>
          <w:lang w:val="en-GB"/>
        </w:rPr>
      </w:pPr>
      <w:r w:rsidRPr="00030DED">
        <w:rPr>
          <w:rFonts w:cstheme="minorHAnsi"/>
          <w:i/>
          <w:iCs/>
          <w:lang w:val="en-GB"/>
        </w:rPr>
        <w:t>(Background to this question: questionnaire results showed that satisfaction of healthcare professionals was lower than that of patients)</w:t>
      </w:r>
    </w:p>
    <w:p w14:paraId="230874CA" w14:textId="26D5F0CE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trust</w:t>
      </w:r>
    </w:p>
    <w:p w14:paraId="7883E6E0" w14:textId="0F35A3A2" w:rsidR="00CE1E69" w:rsidRPr="00030DED" w:rsidRDefault="00CE1E69" w:rsidP="00CE1E69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e lung function outcomes that patients measure at home?</w:t>
      </w:r>
    </w:p>
    <w:p w14:paraId="17D34809" w14:textId="7E327B35" w:rsidR="00CE1E69" w:rsidRPr="00030DED" w:rsidRDefault="00CE1E69" w:rsidP="00CE1E69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e measurement technique of users?</w:t>
      </w:r>
    </w:p>
    <w:p w14:paraId="5307C3D9" w14:textId="77777777" w:rsidR="00CE1E69" w:rsidRPr="00030DED" w:rsidRDefault="00CE1E69" w:rsidP="00CE1E69">
      <w:pPr>
        <w:pStyle w:val="Lijstalinea"/>
        <w:numPr>
          <w:ilvl w:val="2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potential error sensitivity of the portable spirometer?</w:t>
      </w:r>
    </w:p>
    <w:p w14:paraId="4D1E281E" w14:textId="77777777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 you interpret the home measurements as a healthcare professional; how do you interpret a low, or a high measurement, and how do you act on them?</w:t>
      </w:r>
    </w:p>
    <w:p w14:paraId="656F0A03" w14:textId="45B4B6AE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Since last summer you can view the FV-curve. Has this changed your trust in the home measurements? </w:t>
      </w:r>
    </w:p>
    <w:p w14:paraId="6ADFA14E" w14:textId="436CC7E4" w:rsidR="00CE1E69" w:rsidRPr="00030DED" w:rsidRDefault="00CE1E69" w:rsidP="00CE1E69">
      <w:pPr>
        <w:pStyle w:val="Lijstalinea"/>
        <w:rPr>
          <w:rFonts w:cstheme="minorHAnsi"/>
          <w:b/>
          <w:bCs/>
          <w:lang w:val="en-GB"/>
        </w:rPr>
      </w:pPr>
    </w:p>
    <w:p w14:paraId="239F5300" w14:textId="77777777" w:rsidR="00CE1E69" w:rsidRPr="00030DED" w:rsidRDefault="00CE1E69" w:rsidP="00CE1E69">
      <w:pPr>
        <w:pStyle w:val="Lijstalinea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Is Luchtbrug integrated in your EHR? What does this look like, or what should this like?</w:t>
      </w:r>
    </w:p>
    <w:p w14:paraId="64361706" w14:textId="77777777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find it necessary that every lung function and questionnaire outcomes are automatically uploaded in the EHR?</w:t>
      </w:r>
    </w:p>
    <w:p w14:paraId="786CD6B7" w14:textId="14C769BF" w:rsidR="00CE1E69" w:rsidRPr="00030DED" w:rsidRDefault="00CE1E69" w:rsidP="00CE1E69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Do you find it necessary to be able to open the Luchtbrug-health record of a patient within the EHR without opening internet? </w:t>
      </w:r>
      <w:r w:rsidRPr="00030DED">
        <w:rPr>
          <w:rFonts w:cstheme="minorHAnsi"/>
          <w:b/>
          <w:bCs/>
          <w:lang w:val="en-GB"/>
        </w:rPr>
        <w:t xml:space="preserve"> </w:t>
      </w:r>
    </w:p>
    <w:p w14:paraId="32B44117" w14:textId="30F47A3B" w:rsidR="00F02874" w:rsidRPr="00030DED" w:rsidRDefault="00F02874" w:rsidP="00F02874">
      <w:pPr>
        <w:rPr>
          <w:rFonts w:cstheme="minorHAnsi"/>
          <w:lang w:val="en-GB"/>
        </w:rPr>
      </w:pPr>
    </w:p>
    <w:p w14:paraId="2E01F470" w14:textId="35243B4E" w:rsidR="00CE1E69" w:rsidRPr="00030DED" w:rsidRDefault="00CE1E69" w:rsidP="00F02874">
      <w:p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Theme 2: perceived usefulness</w:t>
      </w:r>
    </w:p>
    <w:p w14:paraId="4A03F37B" w14:textId="67ECF8A0" w:rsidR="00CE1E69" w:rsidRPr="00030DED" w:rsidRDefault="00CE1E69" w:rsidP="00CE1E69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What is for patients the biggest benefit of Luchtbrug? Which benefits do you see for patients?</w:t>
      </w:r>
    </w:p>
    <w:p w14:paraId="090B1088" w14:textId="58A218F7" w:rsidR="00CE1E69" w:rsidRPr="00030DED" w:rsidRDefault="00CE1E69" w:rsidP="00CE1E69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are the benefits of Luchtbrug for patients?</w:t>
      </w:r>
    </w:p>
    <w:p w14:paraId="5DA4A514" w14:textId="6292C9CB" w:rsidR="00CE1E69" w:rsidRPr="00030DED" w:rsidRDefault="00CE1E69" w:rsidP="00CE1E69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</w:t>
      </w:r>
      <w:r w:rsidR="00325F64" w:rsidRPr="00030DED">
        <w:rPr>
          <w:rFonts w:cstheme="minorHAnsi"/>
          <w:lang w:val="en-GB"/>
        </w:rPr>
        <w:t>ich</w:t>
      </w:r>
      <w:r w:rsidRPr="00030DED">
        <w:rPr>
          <w:rFonts w:cstheme="minorHAnsi"/>
          <w:lang w:val="en-GB"/>
        </w:rPr>
        <w:t xml:space="preserve"> function has the most benefit for patients?</w:t>
      </w:r>
    </w:p>
    <w:p w14:paraId="3CC4199D" w14:textId="1CFC6D03" w:rsidR="00CE1E69" w:rsidRPr="00030DED" w:rsidRDefault="00CE1E69" w:rsidP="00CE1E69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think Luchtbrug is a good addition to the daily care of patients?</w:t>
      </w:r>
    </w:p>
    <w:p w14:paraId="1AEEC9C2" w14:textId="1A37A082" w:rsidR="00CE1E69" w:rsidRPr="00030DED" w:rsidRDefault="00CE1E69" w:rsidP="00CE1E69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Are patients able to recognize deterioration sooner by using Luchtbrug? </w:t>
      </w:r>
    </w:p>
    <w:p w14:paraId="63155046" w14:textId="77777777" w:rsidR="00CE1E69" w:rsidRPr="00030DED" w:rsidRDefault="00CE1E69" w:rsidP="00CE1E69">
      <w:pPr>
        <w:pStyle w:val="Lijstalinea"/>
        <w:ind w:left="1440"/>
        <w:rPr>
          <w:rFonts w:cstheme="minorHAnsi"/>
          <w:b/>
          <w:bCs/>
          <w:lang w:val="en-GB"/>
        </w:rPr>
      </w:pPr>
    </w:p>
    <w:p w14:paraId="640AFBD7" w14:textId="77777777" w:rsidR="00325F64" w:rsidRPr="00030DED" w:rsidRDefault="00CE1E69" w:rsidP="00CE1E69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What is the biggest benefit of Luchtbrug for you? Which benefits </w:t>
      </w:r>
      <w:r w:rsidR="00325F64" w:rsidRPr="00030DED">
        <w:rPr>
          <w:rFonts w:cstheme="minorHAnsi"/>
          <w:b/>
          <w:bCs/>
          <w:lang w:val="en-GB"/>
        </w:rPr>
        <w:t>do you experience for yourself in working with Luchtbrug?</w:t>
      </w:r>
    </w:p>
    <w:p w14:paraId="04F3E161" w14:textId="77777777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are benefits for you?</w:t>
      </w:r>
    </w:p>
    <w:p w14:paraId="019F82BE" w14:textId="77777777" w:rsidR="00325F64" w:rsidRPr="00030DED" w:rsidRDefault="00325F64" w:rsidP="00325F64">
      <w:pPr>
        <w:pStyle w:val="Lijstalinea"/>
        <w:ind w:left="1440"/>
        <w:rPr>
          <w:rFonts w:cstheme="minorHAnsi"/>
          <w:i/>
          <w:iCs/>
          <w:lang w:val="en-GB"/>
        </w:rPr>
      </w:pPr>
      <w:r w:rsidRPr="00030DED">
        <w:rPr>
          <w:rFonts w:cstheme="minorHAnsi"/>
          <w:i/>
          <w:iCs/>
          <w:lang w:val="en-GB"/>
        </w:rPr>
        <w:t>(Think about: better cooperation between healthcare professionals, better division of tasks, more time to spend on other (more complex) patients, more efficient outpatient clinics, improved time management on the long run)</w:t>
      </w:r>
    </w:p>
    <w:p w14:paraId="53EA3136" w14:textId="74CCF33D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ich function has the most benefit for you?</w:t>
      </w:r>
    </w:p>
    <w:p w14:paraId="5A6EC50C" w14:textId="77777777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think Luchtbrug is a good addition to the daily care of patients?</w:t>
      </w:r>
    </w:p>
    <w:p w14:paraId="31EBC9F8" w14:textId="2A540187" w:rsidR="00F0287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lastRenderedPageBreak/>
        <w:t>Are you able to recognize deterioration sooner by using Luchtbrug, because you can stay up to date of how patients are doing?</w:t>
      </w:r>
    </w:p>
    <w:p w14:paraId="73CB727B" w14:textId="77777777" w:rsidR="00325F64" w:rsidRPr="00030DED" w:rsidRDefault="00325F64" w:rsidP="00325F64">
      <w:pPr>
        <w:pStyle w:val="Lijstalinea"/>
        <w:ind w:left="1440"/>
        <w:rPr>
          <w:rFonts w:cstheme="minorHAnsi"/>
          <w:b/>
          <w:bCs/>
          <w:lang w:val="en-GB"/>
        </w:rPr>
      </w:pPr>
    </w:p>
    <w:p w14:paraId="50AA6309" w14:textId="37E13C87" w:rsidR="00325F64" w:rsidRPr="00030DED" w:rsidRDefault="00325F64" w:rsidP="00325F64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Can the amount of outpatient visits be reduced by using Luchtbrug? Is that possible for the whole CF population?</w:t>
      </w:r>
    </w:p>
    <w:p w14:paraId="56DBCF59" w14:textId="7F306141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 you feel about this?</w:t>
      </w:r>
    </w:p>
    <w:p w14:paraId="7E0FE409" w14:textId="1BF827E3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Is this desirable? </w:t>
      </w:r>
    </w:p>
    <w:p w14:paraId="1A1EDDA0" w14:textId="25DC051A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would be necessary to realise this?</w:t>
      </w:r>
    </w:p>
    <w:p w14:paraId="04BC8713" w14:textId="77777777" w:rsidR="00325F64" w:rsidRPr="00030DED" w:rsidRDefault="00325F64" w:rsidP="00325F64">
      <w:pPr>
        <w:pStyle w:val="Lijstalinea"/>
        <w:ind w:left="1440"/>
        <w:rPr>
          <w:rFonts w:cstheme="minorHAnsi"/>
          <w:b/>
          <w:bCs/>
          <w:lang w:val="en-GB"/>
        </w:rPr>
      </w:pPr>
    </w:p>
    <w:p w14:paraId="09A17ABA" w14:textId="4794BADD" w:rsidR="00325F64" w:rsidRPr="00030DED" w:rsidRDefault="00325F64" w:rsidP="00325F64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As a healthcare professional, are you aware of any psychosocial effects for users (negative or positive) of using Luchtbrug? </w:t>
      </w:r>
    </w:p>
    <w:p w14:paraId="50DA4623" w14:textId="421B1327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 you recognize reported negative/positive psychosocial effects of using Luchtbrug, like:</w:t>
      </w:r>
    </w:p>
    <w:p w14:paraId="23BA86CD" w14:textId="661968D9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Stress,</w:t>
      </w:r>
    </w:p>
    <w:p w14:paraId="77D83042" w14:textId="4C9F6040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nsecurities</w:t>
      </w:r>
    </w:p>
    <w:p w14:paraId="5F244A4E" w14:textId="11757ECD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Obsessive measurements</w:t>
      </w:r>
    </w:p>
    <w:p w14:paraId="3A40BE7E" w14:textId="09551A8F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Confrontation with children who don’t want to self-monitor</w:t>
      </w:r>
    </w:p>
    <w:p w14:paraId="20E89D8B" w14:textId="6446F199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Less tension before outpatient visits?</w:t>
      </w:r>
    </w:p>
    <w:p w14:paraId="421009EB" w14:textId="143D21BB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How do you notice this?</w:t>
      </w:r>
    </w:p>
    <w:p w14:paraId="0843C925" w14:textId="26C4B2FC" w:rsidR="00325F64" w:rsidRPr="00030DED" w:rsidRDefault="00325F64" w:rsidP="00325F64">
      <w:pPr>
        <w:pStyle w:val="Lijstalinea"/>
        <w:ind w:left="1440"/>
        <w:rPr>
          <w:rFonts w:cstheme="minorHAnsi"/>
          <w:lang w:val="en-GB"/>
        </w:rPr>
      </w:pPr>
    </w:p>
    <w:p w14:paraId="6BEB65A3" w14:textId="5524B87A" w:rsidR="00325F64" w:rsidRPr="00030DED" w:rsidRDefault="00325F64" w:rsidP="00325F64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What are the implications of these negative and psychosocial effects </w:t>
      </w:r>
      <w:r w:rsidRPr="00030DED">
        <w:rPr>
          <w:rFonts w:cstheme="minorHAnsi"/>
          <w:b/>
          <w:bCs/>
          <w:u w:val="single"/>
          <w:lang w:val="en-GB"/>
        </w:rPr>
        <w:t>on the use of Luchtbrug</w:t>
      </w:r>
      <w:r w:rsidRPr="00030DED">
        <w:rPr>
          <w:rFonts w:cstheme="minorHAnsi"/>
          <w:b/>
          <w:bCs/>
          <w:lang w:val="en-GB"/>
        </w:rPr>
        <w:t xml:space="preserve"> according to you?</w:t>
      </w:r>
    </w:p>
    <w:p w14:paraId="30DBA0EF" w14:textId="77777777" w:rsidR="00F02874" w:rsidRPr="00030DED" w:rsidRDefault="00F02874" w:rsidP="00F02874">
      <w:pPr>
        <w:pStyle w:val="Lijstalinea"/>
        <w:rPr>
          <w:rFonts w:cstheme="minorHAnsi"/>
          <w:b/>
          <w:bCs/>
          <w:lang w:val="en-GB"/>
        </w:rPr>
      </w:pPr>
    </w:p>
    <w:p w14:paraId="0B91AAD1" w14:textId="24FC4E48" w:rsidR="00325F64" w:rsidRPr="00030DED" w:rsidRDefault="00325F64" w:rsidP="00325F64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Do you think that Luchtbrug is suitable for every patient?</w:t>
      </w:r>
    </w:p>
    <w:p w14:paraId="7E53E77C" w14:textId="6FEDB966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at does a user (patient and/or parent(s)) need to be able to do to make use of Luchtbrug?</w:t>
      </w:r>
    </w:p>
    <w:p w14:paraId="0DEE7A4A" w14:textId="2CA23B22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Who decides whether a user (patient and/or parent(s)) is suited for Luchtbrug?</w:t>
      </w:r>
    </w:p>
    <w:p w14:paraId="66C35832" w14:textId="4F739D2A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Should Luchtbrug be suitable for every user?</w:t>
      </w:r>
    </w:p>
    <w:p w14:paraId="21612AA7" w14:textId="349A29E9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so, what should this look like?</w:t>
      </w:r>
    </w:p>
    <w:p w14:paraId="1946A37E" w14:textId="56C9637B" w:rsidR="00325F64" w:rsidRPr="00030DED" w:rsidRDefault="00325F64" w:rsidP="00325F64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How do we realise this?</w:t>
      </w:r>
    </w:p>
    <w:p w14:paraId="06FA5927" w14:textId="77777777" w:rsidR="00325F64" w:rsidRPr="00030DED" w:rsidRDefault="00325F64" w:rsidP="00325F64">
      <w:pPr>
        <w:pStyle w:val="Lijstalinea"/>
        <w:ind w:left="2160"/>
        <w:rPr>
          <w:rFonts w:cstheme="minorHAnsi"/>
          <w:lang w:val="en-GB"/>
        </w:rPr>
      </w:pPr>
    </w:p>
    <w:p w14:paraId="32A6AFB9" w14:textId="21FE003D" w:rsidR="00325F64" w:rsidRPr="00030DED" w:rsidRDefault="00325F64" w:rsidP="00325F64">
      <w:pPr>
        <w:pStyle w:val="Lijstalinea"/>
        <w:numPr>
          <w:ilvl w:val="0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What do you think about the specific recommendations that patients automatically receive in Luchtbrug after a bad measurement or during a lot of symptoms? These recommendations encourage users to increase monitoring frequency during the following period or to get in touch with their CF team. </w:t>
      </w:r>
      <w:r w:rsidRPr="00030DED">
        <w:rPr>
          <w:rFonts w:cstheme="minorHAnsi"/>
          <w:i/>
          <w:iCs/>
          <w:lang w:val="en-GB"/>
        </w:rPr>
        <w:t xml:space="preserve">(Background </w:t>
      </w:r>
      <w:r w:rsidR="008B4C4C" w:rsidRPr="00030DED">
        <w:rPr>
          <w:rFonts w:cstheme="minorHAnsi"/>
          <w:i/>
          <w:iCs/>
          <w:lang w:val="en-GB"/>
        </w:rPr>
        <w:t>to</w:t>
      </w:r>
      <w:r w:rsidRPr="00030DED">
        <w:rPr>
          <w:rFonts w:cstheme="minorHAnsi"/>
          <w:i/>
          <w:iCs/>
          <w:lang w:val="en-GB"/>
        </w:rPr>
        <w:t xml:space="preserve"> this question: in questionnaires only 25% of healthcare professionals agreed with these recommendations)</w:t>
      </w:r>
    </w:p>
    <w:p w14:paraId="0AB5DFAD" w14:textId="42B1BE9F" w:rsidR="00325F64" w:rsidRPr="00030DED" w:rsidRDefault="00325F64" w:rsidP="00325F64">
      <w:pPr>
        <w:pStyle w:val="Lijstalinea"/>
        <w:numPr>
          <w:ilvl w:val="1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Do these recommendations work? Why do you </w:t>
      </w:r>
      <w:r w:rsidR="008B4C4C" w:rsidRPr="00030DED">
        <w:rPr>
          <w:rFonts w:cstheme="minorHAnsi"/>
          <w:lang w:val="en-GB"/>
        </w:rPr>
        <w:t>/ don’t you agree with these recommendations?</w:t>
      </w:r>
    </w:p>
    <w:p w14:paraId="37EAB001" w14:textId="1E7C932E" w:rsidR="008B4C4C" w:rsidRPr="00030DED" w:rsidRDefault="008B4C4C" w:rsidP="008B4C4C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es monitoring frequency increase after a bad measurement of many symptoms?</w:t>
      </w:r>
    </w:p>
    <w:p w14:paraId="16F73765" w14:textId="61F0585E" w:rsidR="008B4C4C" w:rsidRPr="00030DED" w:rsidRDefault="008B4C4C" w:rsidP="008B4C4C">
      <w:pPr>
        <w:pStyle w:val="Lijstalinea"/>
        <w:numPr>
          <w:ilvl w:val="2"/>
          <w:numId w:val="13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 users get in touch with their CF team, or does the CF team have to get in touch themselves?</w:t>
      </w:r>
    </w:p>
    <w:p w14:paraId="5C7AFCAB" w14:textId="53439CF8" w:rsidR="008B4C4C" w:rsidRPr="00030DED" w:rsidRDefault="008B4C4C" w:rsidP="008B4C4C">
      <w:pPr>
        <w:pStyle w:val="Lijstalinea"/>
        <w:numPr>
          <w:ilvl w:val="1"/>
          <w:numId w:val="13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Do you believe that the recommendations lead to the desired result?</w:t>
      </w:r>
    </w:p>
    <w:p w14:paraId="4253B3BB" w14:textId="6BE49898" w:rsidR="00325F64" w:rsidRPr="00030DED" w:rsidRDefault="00325F64" w:rsidP="00325F64">
      <w:pPr>
        <w:rPr>
          <w:rFonts w:cstheme="minorHAnsi"/>
          <w:b/>
          <w:bCs/>
          <w:lang w:val="en-GB"/>
        </w:rPr>
      </w:pPr>
    </w:p>
    <w:p w14:paraId="32F0BFE8" w14:textId="1278992F" w:rsidR="00F02874" w:rsidRPr="00030DED" w:rsidRDefault="00F02874" w:rsidP="00F02874">
      <w:pPr>
        <w:rPr>
          <w:rFonts w:cstheme="minorHAnsi"/>
          <w:b/>
          <w:bCs/>
        </w:rPr>
      </w:pPr>
      <w:proofErr w:type="spellStart"/>
      <w:r w:rsidRPr="00030DED">
        <w:rPr>
          <w:rFonts w:cstheme="minorHAnsi"/>
          <w:b/>
          <w:bCs/>
        </w:rPr>
        <w:t>Them</w:t>
      </w:r>
      <w:r w:rsidR="008B4C4C" w:rsidRPr="00030DED">
        <w:rPr>
          <w:rFonts w:cstheme="minorHAnsi"/>
          <w:b/>
          <w:bCs/>
        </w:rPr>
        <w:t>e</w:t>
      </w:r>
      <w:proofErr w:type="spellEnd"/>
      <w:r w:rsidRPr="00030DED">
        <w:rPr>
          <w:rFonts w:cstheme="minorHAnsi"/>
          <w:b/>
          <w:bCs/>
        </w:rPr>
        <w:t xml:space="preserve"> 3: </w:t>
      </w:r>
      <w:proofErr w:type="spellStart"/>
      <w:r w:rsidRPr="00030DED">
        <w:rPr>
          <w:rFonts w:cstheme="minorHAnsi"/>
          <w:b/>
          <w:bCs/>
        </w:rPr>
        <w:t>intention</w:t>
      </w:r>
      <w:proofErr w:type="spellEnd"/>
      <w:r w:rsidRPr="00030DED">
        <w:rPr>
          <w:rFonts w:cstheme="minorHAnsi"/>
          <w:b/>
          <w:bCs/>
        </w:rPr>
        <w:t xml:space="preserve"> </w:t>
      </w:r>
      <w:proofErr w:type="spellStart"/>
      <w:r w:rsidRPr="00030DED">
        <w:rPr>
          <w:rFonts w:cstheme="minorHAnsi"/>
          <w:b/>
          <w:bCs/>
        </w:rPr>
        <w:t>to</w:t>
      </w:r>
      <w:proofErr w:type="spellEnd"/>
      <w:r w:rsidRPr="00030DED">
        <w:rPr>
          <w:rFonts w:cstheme="minorHAnsi"/>
          <w:b/>
          <w:bCs/>
        </w:rPr>
        <w:t xml:space="preserve"> </w:t>
      </w:r>
      <w:proofErr w:type="spellStart"/>
      <w:r w:rsidRPr="00030DED">
        <w:rPr>
          <w:rFonts w:cstheme="minorHAnsi"/>
          <w:b/>
          <w:bCs/>
        </w:rPr>
        <w:t>use</w:t>
      </w:r>
      <w:proofErr w:type="spellEnd"/>
    </w:p>
    <w:p w14:paraId="3799483D" w14:textId="18E24F0C" w:rsidR="008B4C4C" w:rsidRPr="00030DED" w:rsidRDefault="00FA24E0" w:rsidP="00FA24E0">
      <w:pPr>
        <w:pStyle w:val="Lijstalinea"/>
        <w:numPr>
          <w:ilvl w:val="0"/>
          <w:numId w:val="12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lastRenderedPageBreak/>
        <w:t>How often (frequency) do you want to receive data/measurements of patients as a healthcare professional and why?</w:t>
      </w:r>
    </w:p>
    <w:p w14:paraId="3CFF4A10" w14:textId="2F5B1EC2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 you discuss this with patients?</w:t>
      </w:r>
    </w:p>
    <w:p w14:paraId="55B7B551" w14:textId="730CBF44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How do you succeed to motivate patients to measure their lung function [with desired frequency] at home?</w:t>
      </w:r>
    </w:p>
    <w:p w14:paraId="4B1285F8" w14:textId="4AFBDB4E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How do you feel about asking patients to use Luchtbrug monthly even though they are not experiencing any symptoms? Should we ask that from patients? </w:t>
      </w:r>
    </w:p>
    <w:p w14:paraId="3B192458" w14:textId="5C8D4C50" w:rsidR="00FA24E0" w:rsidRPr="00030DED" w:rsidRDefault="00FA24E0" w:rsidP="00FA24E0">
      <w:pPr>
        <w:pStyle w:val="Lijstalinea"/>
        <w:ind w:left="1440"/>
        <w:rPr>
          <w:rFonts w:cstheme="minorHAnsi"/>
          <w:lang w:val="en-GB"/>
        </w:rPr>
      </w:pPr>
      <w:r w:rsidRPr="00030DED">
        <w:rPr>
          <w:rFonts w:cstheme="minorHAnsi"/>
          <w:i/>
          <w:iCs/>
          <w:lang w:val="en-GB"/>
        </w:rPr>
        <w:t>(Background to this question: 57% of users reported that they didn’t feel it was necessary to regularly measure a lung function when they were feeling well. This creates a dilemma as patients with a good condition and regular monitoring are eligible to reduce outpatient visits.)</w:t>
      </w:r>
    </w:p>
    <w:p w14:paraId="33B57CF1" w14:textId="47A0FE43" w:rsidR="00FA24E0" w:rsidRPr="00030DED" w:rsidRDefault="00FA24E0" w:rsidP="00FA24E0">
      <w:pPr>
        <w:pStyle w:val="Lijstalinea"/>
        <w:numPr>
          <w:ilvl w:val="1"/>
          <w:numId w:val="1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According to you, what is the limit of measurement frequency?</w:t>
      </w:r>
    </w:p>
    <w:p w14:paraId="06472A42" w14:textId="2B75C7E3" w:rsidR="00FA24E0" w:rsidRPr="00030DED" w:rsidRDefault="00FA24E0" w:rsidP="00FA24E0">
      <w:pPr>
        <w:pStyle w:val="Lijstalinea"/>
        <w:numPr>
          <w:ilvl w:val="1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s it necessary to improve use frequency of Luchtbrug?</w:t>
      </w:r>
    </w:p>
    <w:p w14:paraId="60821A04" w14:textId="759E49CE" w:rsidR="00FA24E0" w:rsidRPr="00030DED" w:rsidRDefault="00FA24E0" w:rsidP="00FA24E0">
      <w:pPr>
        <w:pStyle w:val="Lijstalinea"/>
        <w:numPr>
          <w:ilvl w:val="2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so, how should we do that?</w:t>
      </w:r>
    </w:p>
    <w:p w14:paraId="676FA208" w14:textId="1374FFC4" w:rsidR="00FA24E0" w:rsidRPr="00030DED" w:rsidRDefault="00FA24E0" w:rsidP="00FA24E0">
      <w:pPr>
        <w:pStyle w:val="Lijstalinea"/>
        <w:numPr>
          <w:ilvl w:val="2"/>
          <w:numId w:val="1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not, why not?</w:t>
      </w:r>
    </w:p>
    <w:p w14:paraId="0A84C335" w14:textId="77777777" w:rsidR="00FA24E0" w:rsidRPr="00030DED" w:rsidRDefault="00FA24E0" w:rsidP="00FA24E0">
      <w:pPr>
        <w:pStyle w:val="Lijstalinea"/>
        <w:ind w:left="2160"/>
        <w:rPr>
          <w:rFonts w:cstheme="minorHAnsi"/>
          <w:lang w:val="en-GB"/>
        </w:rPr>
      </w:pPr>
    </w:p>
    <w:p w14:paraId="0AF0BA80" w14:textId="28B679E2" w:rsidR="00FA24E0" w:rsidRPr="00030DED" w:rsidRDefault="00FA24E0" w:rsidP="00FA24E0">
      <w:pPr>
        <w:pStyle w:val="Lijstalinea"/>
        <w:numPr>
          <w:ilvl w:val="0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 xml:space="preserve">Many people with CF will improve physically with new CFTR modulators like </w:t>
      </w:r>
      <w:proofErr w:type="spellStart"/>
      <w:r w:rsidRPr="00030DED">
        <w:rPr>
          <w:rFonts w:cstheme="minorHAnsi"/>
          <w:b/>
          <w:bCs/>
          <w:lang w:val="en-GB"/>
        </w:rPr>
        <w:t>Trikafta</w:t>
      </w:r>
      <w:proofErr w:type="spellEnd"/>
      <w:r w:rsidRPr="00030DED">
        <w:rPr>
          <w:rFonts w:cstheme="minorHAnsi"/>
          <w:b/>
          <w:bCs/>
          <w:lang w:val="en-GB"/>
        </w:rPr>
        <w:t>, how should we deal with this in the context of digital care (Luchtbrug)?</w:t>
      </w:r>
    </w:p>
    <w:p w14:paraId="7B6EAA04" w14:textId="0F84751A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Do you think that digital care (Luchtbrug) can play a role in the CF care after </w:t>
      </w:r>
      <w:proofErr w:type="spellStart"/>
      <w:r w:rsidRPr="00030DED">
        <w:rPr>
          <w:rFonts w:cstheme="minorHAnsi"/>
          <w:lang w:val="en-GB"/>
        </w:rPr>
        <w:t>Trikafta</w:t>
      </w:r>
      <w:proofErr w:type="spellEnd"/>
      <w:r w:rsidRPr="00030DED">
        <w:rPr>
          <w:rFonts w:cstheme="minorHAnsi"/>
          <w:lang w:val="en-GB"/>
        </w:rPr>
        <w:t xml:space="preserve"> and other future CFTR-modulators?</w:t>
      </w:r>
    </w:p>
    <w:p w14:paraId="678D28FB" w14:textId="1AADCEB1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If so, what role? What is your view on this?</w:t>
      </w:r>
    </w:p>
    <w:p w14:paraId="18DF1519" w14:textId="77777777" w:rsidR="00FA24E0" w:rsidRPr="00030DED" w:rsidRDefault="00FA24E0" w:rsidP="00FA24E0">
      <w:pPr>
        <w:pStyle w:val="Lijstalinea"/>
        <w:ind w:left="1440"/>
        <w:rPr>
          <w:rFonts w:cstheme="minorHAnsi"/>
          <w:lang w:val="en-GB"/>
        </w:rPr>
      </w:pPr>
    </w:p>
    <w:p w14:paraId="2B1915E2" w14:textId="2347F17E" w:rsidR="00FA24E0" w:rsidRPr="00030DED" w:rsidRDefault="00FA24E0" w:rsidP="00FA24E0">
      <w:pPr>
        <w:pStyle w:val="Lijstalinea"/>
        <w:numPr>
          <w:ilvl w:val="0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b/>
          <w:bCs/>
          <w:lang w:val="en-GB"/>
        </w:rPr>
        <w:t>In the questionnaire, a few functions were described as potentially useful for Luchtbrug: for example …</w:t>
      </w:r>
      <w:r w:rsidRPr="00030DED">
        <w:rPr>
          <w:rFonts w:cstheme="minorHAnsi"/>
          <w:b/>
          <w:bCs/>
          <w:i/>
          <w:iCs/>
          <w:lang w:val="en-GB"/>
        </w:rPr>
        <w:t>[overview functionalities questionnaire]</w:t>
      </w:r>
      <w:r w:rsidRPr="00030DED">
        <w:rPr>
          <w:rFonts w:cstheme="minorHAnsi"/>
          <w:b/>
          <w:bCs/>
          <w:lang w:val="en-GB"/>
        </w:rPr>
        <w:t>… Healthcare professionals identified more functions as useful than patients and wanted to monitor more functions than users found acceptable. Do you recognize this?</w:t>
      </w:r>
    </w:p>
    <w:p w14:paraId="1A084073" w14:textId="1616EDB0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 you think that we should add functions or is the lung function test enough?</w:t>
      </w:r>
    </w:p>
    <w:p w14:paraId="08A93F73" w14:textId="1CF909ED" w:rsidR="00FA24E0" w:rsidRPr="00030DED" w:rsidRDefault="00FA24E0" w:rsidP="00FA24E0">
      <w:pPr>
        <w:pStyle w:val="Lijstalinea"/>
        <w:numPr>
          <w:ilvl w:val="1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ich data are (additionally) necessary according to you?</w:t>
      </w:r>
    </w:p>
    <w:p w14:paraId="18FE8771" w14:textId="0FB275C0" w:rsidR="00FA24E0" w:rsidRPr="00030DED" w:rsidRDefault="00FA24E0" w:rsidP="00FA24E0">
      <w:pPr>
        <w:pStyle w:val="Lijstalinea"/>
        <w:numPr>
          <w:ilvl w:val="2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Do you know any functions which you would like to use and which have not been mentioned by us?</w:t>
      </w:r>
    </w:p>
    <w:p w14:paraId="4C5C0F21" w14:textId="137A7619" w:rsidR="00FA24E0" w:rsidRPr="00030DED" w:rsidRDefault="00FA24E0" w:rsidP="00FA24E0">
      <w:pPr>
        <w:pStyle w:val="Lijstalinea"/>
        <w:numPr>
          <w:ilvl w:val="2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What happens with the data? </w:t>
      </w:r>
      <w:r w:rsidRPr="00030DED">
        <w:rPr>
          <w:rFonts w:cstheme="minorHAnsi"/>
          <w:i/>
          <w:iCs/>
          <w:lang w:val="en-GB"/>
        </w:rPr>
        <w:t>(Measuring just to measure or because it is useful for the patient)</w:t>
      </w:r>
    </w:p>
    <w:p w14:paraId="0068A150" w14:textId="084DAA1E" w:rsidR="00F02874" w:rsidRPr="00030DED" w:rsidRDefault="00FA24E0" w:rsidP="008A0E16">
      <w:pPr>
        <w:pStyle w:val="Lijstalinea"/>
        <w:numPr>
          <w:ilvl w:val="1"/>
          <w:numId w:val="12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>What do you</w:t>
      </w:r>
      <w:r w:rsidR="008A0E16" w:rsidRPr="00030DED">
        <w:rPr>
          <w:rFonts w:cstheme="minorHAnsi"/>
          <w:lang w:val="en-GB"/>
        </w:rPr>
        <w:t xml:space="preserve"> think would be a good balance between the amount of functions and the burden for patients?</w:t>
      </w:r>
    </w:p>
    <w:p w14:paraId="2684035D" w14:textId="77777777" w:rsidR="008A0E16" w:rsidRPr="00030DED" w:rsidRDefault="008A0E16" w:rsidP="008A0E16">
      <w:pPr>
        <w:pStyle w:val="Lijstalinea"/>
        <w:ind w:left="1440"/>
        <w:rPr>
          <w:rFonts w:cstheme="minorHAnsi"/>
          <w:lang w:val="en-GB"/>
        </w:rPr>
      </w:pPr>
    </w:p>
    <w:p w14:paraId="301FCDBE" w14:textId="79E52A1E" w:rsidR="008A0E16" w:rsidRPr="00030DED" w:rsidRDefault="008A0E16" w:rsidP="008A0E16">
      <w:pPr>
        <w:pStyle w:val="Lijstalinea"/>
        <w:numPr>
          <w:ilvl w:val="0"/>
          <w:numId w:val="12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b/>
          <w:bCs/>
          <w:lang w:val="en-GB"/>
        </w:rPr>
        <w:t>How do you perceive the future of Luchtbrug?</w:t>
      </w:r>
    </w:p>
    <w:p w14:paraId="678DC1EC" w14:textId="5AC2CB4C" w:rsidR="008A0E16" w:rsidRPr="00030DED" w:rsidRDefault="008A0E16" w:rsidP="008A0E16">
      <w:pPr>
        <w:rPr>
          <w:rFonts w:cstheme="minorHAnsi"/>
          <w:b/>
          <w:bCs/>
          <w:lang w:val="en-GB"/>
        </w:rPr>
      </w:pPr>
    </w:p>
    <w:p w14:paraId="594B8C60" w14:textId="77777777" w:rsidR="008A0E16" w:rsidRPr="00030DED" w:rsidRDefault="008A0E16" w:rsidP="008A0E16">
      <w:pPr>
        <w:pStyle w:val="Lijstalinea"/>
        <w:numPr>
          <w:ilvl w:val="0"/>
          <w:numId w:val="6"/>
        </w:numPr>
        <w:spacing w:line="240" w:lineRule="auto"/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 xml:space="preserve"> </w:t>
      </w:r>
      <w:r w:rsidRPr="00030DED">
        <w:rPr>
          <w:rFonts w:cstheme="minorHAnsi"/>
          <w:b/>
          <w:bCs/>
          <w:lang w:val="en-GB"/>
        </w:rPr>
        <w:t xml:space="preserve"> Would you like to talk about any other points we haven’t discussed in this interview?</w:t>
      </w:r>
    </w:p>
    <w:p w14:paraId="4255308B" w14:textId="77777777" w:rsidR="008A0E16" w:rsidRPr="00030DED" w:rsidRDefault="008A0E16" w:rsidP="008A0E16">
      <w:pPr>
        <w:pStyle w:val="Lijstalinea"/>
        <w:rPr>
          <w:rFonts w:cstheme="minorHAnsi"/>
          <w:lang w:val="en-GB"/>
        </w:rPr>
      </w:pPr>
    </w:p>
    <w:p w14:paraId="59340D07" w14:textId="77777777" w:rsidR="008A0E16" w:rsidRPr="00030DED" w:rsidRDefault="008A0E16" w:rsidP="008A0E16">
      <w:pPr>
        <w:ind w:firstLine="708"/>
        <w:rPr>
          <w:rFonts w:cstheme="minorHAnsi"/>
          <w:b/>
          <w:bCs/>
        </w:rPr>
      </w:pPr>
      <w:proofErr w:type="spellStart"/>
      <w:r w:rsidRPr="00030DED">
        <w:rPr>
          <w:rFonts w:cstheme="minorHAnsi"/>
          <w:b/>
          <w:bCs/>
        </w:rPr>
        <w:t>Ending</w:t>
      </w:r>
      <w:proofErr w:type="spellEnd"/>
    </w:p>
    <w:p w14:paraId="3CE498CA" w14:textId="77777777" w:rsidR="008A0E16" w:rsidRPr="00030DED" w:rsidRDefault="008A0E16" w:rsidP="008A0E16">
      <w:pPr>
        <w:pStyle w:val="Lijstalinea"/>
        <w:numPr>
          <w:ilvl w:val="0"/>
          <w:numId w:val="4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Thank interviewee for participation, stop recording.</w:t>
      </w:r>
    </w:p>
    <w:p w14:paraId="28C64FA8" w14:textId="77777777" w:rsidR="008A0E16" w:rsidRPr="00030DED" w:rsidRDefault="008A0E16" w:rsidP="008A0E16">
      <w:pPr>
        <w:pStyle w:val="Lijstalinea"/>
        <w:numPr>
          <w:ilvl w:val="0"/>
          <w:numId w:val="4"/>
        </w:numPr>
        <w:rPr>
          <w:rFonts w:cstheme="minorHAnsi"/>
          <w:b/>
          <w:bCs/>
          <w:lang w:val="en-GB"/>
        </w:rPr>
      </w:pPr>
      <w:r w:rsidRPr="00030DED">
        <w:rPr>
          <w:rFonts w:cstheme="minorHAnsi"/>
          <w:lang w:val="en-GB"/>
        </w:rPr>
        <w:t>Explain how the results will be used.</w:t>
      </w:r>
    </w:p>
    <w:p w14:paraId="7A3D304D" w14:textId="54C2536E" w:rsidR="00F02874" w:rsidRPr="00030DED" w:rsidRDefault="008A0E16" w:rsidP="00F02874">
      <w:pPr>
        <w:pStyle w:val="Lijstalinea"/>
        <w:numPr>
          <w:ilvl w:val="0"/>
          <w:numId w:val="4"/>
        </w:numPr>
        <w:rPr>
          <w:rFonts w:cstheme="minorHAnsi"/>
          <w:lang w:val="en-GB"/>
        </w:rPr>
      </w:pPr>
      <w:r w:rsidRPr="00030DED">
        <w:rPr>
          <w:rFonts w:cstheme="minorHAnsi"/>
          <w:lang w:val="en-GB"/>
        </w:rPr>
        <w:t xml:space="preserve">Offer to send transcribed interviews when desired. </w:t>
      </w:r>
    </w:p>
    <w:p w14:paraId="31B1FF63" w14:textId="77777777" w:rsidR="000179DE" w:rsidRPr="00030DED" w:rsidRDefault="000179DE">
      <w:pPr>
        <w:rPr>
          <w:rFonts w:cstheme="minorHAnsi"/>
          <w:lang w:val="en-GB"/>
        </w:rPr>
      </w:pPr>
    </w:p>
    <w:sectPr w:rsidR="000179DE" w:rsidRPr="00030DED" w:rsidSect="006E59F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1987"/>
    <w:multiLevelType w:val="hybridMultilevel"/>
    <w:tmpl w:val="91F62352"/>
    <w:lvl w:ilvl="0" w:tplc="78A6F0BE">
      <w:start w:val="1"/>
      <w:numFmt w:val="lowerLetter"/>
      <w:lvlText w:val="%1)"/>
      <w:lvlJc w:val="left"/>
      <w:pPr>
        <w:ind w:left="502" w:hanging="360"/>
      </w:pPr>
      <w:rPr>
        <w:rFonts w:hint="default"/>
        <w:b/>
        <w:bCs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A368A"/>
    <w:multiLevelType w:val="hybridMultilevel"/>
    <w:tmpl w:val="AC84C60A"/>
    <w:lvl w:ilvl="0" w:tplc="23D274D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7380D"/>
    <w:multiLevelType w:val="hybridMultilevel"/>
    <w:tmpl w:val="055E4EFA"/>
    <w:lvl w:ilvl="0" w:tplc="FFFFFFFF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130005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" w15:restartNumberingAfterBreak="0">
    <w:nsid w:val="182A441C"/>
    <w:multiLevelType w:val="hybridMultilevel"/>
    <w:tmpl w:val="3634EB1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2F37DB"/>
    <w:multiLevelType w:val="hybridMultilevel"/>
    <w:tmpl w:val="99387D82"/>
    <w:lvl w:ilvl="0" w:tplc="237A72A4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212A5"/>
    <w:multiLevelType w:val="hybridMultilevel"/>
    <w:tmpl w:val="FD962A72"/>
    <w:lvl w:ilvl="0" w:tplc="6E9EF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C5FBE"/>
    <w:multiLevelType w:val="hybridMultilevel"/>
    <w:tmpl w:val="34F404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34519A"/>
    <w:multiLevelType w:val="hybridMultilevel"/>
    <w:tmpl w:val="9C6A14BA"/>
    <w:lvl w:ilvl="0" w:tplc="6E9EF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361309"/>
    <w:multiLevelType w:val="hybridMultilevel"/>
    <w:tmpl w:val="0D385F88"/>
    <w:lvl w:ilvl="0" w:tplc="0413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9" w15:restartNumberingAfterBreak="0">
    <w:nsid w:val="3FC531B2"/>
    <w:multiLevelType w:val="hybridMultilevel"/>
    <w:tmpl w:val="8C589262"/>
    <w:lvl w:ilvl="0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59FB2F2A"/>
    <w:multiLevelType w:val="hybridMultilevel"/>
    <w:tmpl w:val="E1E0E500"/>
    <w:lvl w:ilvl="0" w:tplc="6E9EF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906222">
      <w:numFmt w:val="bullet"/>
      <w:lvlText w:val=""/>
      <w:lvlJc w:val="left"/>
      <w:pPr>
        <w:ind w:left="2505" w:hanging="705"/>
      </w:pPr>
      <w:rPr>
        <w:rFonts w:ascii="Symbol" w:eastAsiaTheme="minorHAnsi" w:hAnsi="Symbol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6B0E77"/>
    <w:multiLevelType w:val="hybridMultilevel"/>
    <w:tmpl w:val="2DAC7C9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152DA6"/>
    <w:multiLevelType w:val="hybridMultilevel"/>
    <w:tmpl w:val="7D5EDFCA"/>
    <w:lvl w:ilvl="0" w:tplc="674AE6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127357">
    <w:abstractNumId w:val="5"/>
  </w:num>
  <w:num w:numId="2" w16cid:durableId="289288651">
    <w:abstractNumId w:val="12"/>
  </w:num>
  <w:num w:numId="3" w16cid:durableId="1694918964">
    <w:abstractNumId w:val="10"/>
  </w:num>
  <w:num w:numId="4" w16cid:durableId="746803802">
    <w:abstractNumId w:val="4"/>
  </w:num>
  <w:num w:numId="5" w16cid:durableId="378750522">
    <w:abstractNumId w:val="9"/>
  </w:num>
  <w:num w:numId="6" w16cid:durableId="1893811930">
    <w:abstractNumId w:val="7"/>
  </w:num>
  <w:num w:numId="7" w16cid:durableId="1631520297">
    <w:abstractNumId w:val="11"/>
  </w:num>
  <w:num w:numId="8" w16cid:durableId="110444023">
    <w:abstractNumId w:val="2"/>
  </w:num>
  <w:num w:numId="9" w16cid:durableId="2031374874">
    <w:abstractNumId w:val="8"/>
  </w:num>
  <w:num w:numId="10" w16cid:durableId="2084598856">
    <w:abstractNumId w:val="3"/>
  </w:num>
  <w:num w:numId="11" w16cid:durableId="1236745896">
    <w:abstractNumId w:val="1"/>
  </w:num>
  <w:num w:numId="12" w16cid:durableId="2128045016">
    <w:abstractNumId w:val="0"/>
  </w:num>
  <w:num w:numId="13" w16cid:durableId="21352516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83"/>
    <w:rsid w:val="000179DE"/>
    <w:rsid w:val="00030DED"/>
    <w:rsid w:val="00044688"/>
    <w:rsid w:val="000D289C"/>
    <w:rsid w:val="001E0780"/>
    <w:rsid w:val="00325F64"/>
    <w:rsid w:val="0038675E"/>
    <w:rsid w:val="003E7BAC"/>
    <w:rsid w:val="00406F1B"/>
    <w:rsid w:val="005460F1"/>
    <w:rsid w:val="005778CE"/>
    <w:rsid w:val="006E59F6"/>
    <w:rsid w:val="007B4817"/>
    <w:rsid w:val="008311FA"/>
    <w:rsid w:val="008A0E16"/>
    <w:rsid w:val="008B4C4C"/>
    <w:rsid w:val="009F3D83"/>
    <w:rsid w:val="00A361E0"/>
    <w:rsid w:val="00A454A5"/>
    <w:rsid w:val="00B64E25"/>
    <w:rsid w:val="00CE1E69"/>
    <w:rsid w:val="00D36E12"/>
    <w:rsid w:val="00F02874"/>
    <w:rsid w:val="00FA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7FF01"/>
  <w15:chartTrackingRefBased/>
  <w15:docId w15:val="{00D8EA52-F68D-442B-B2DA-95D6667E8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28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02874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6E59F6"/>
  </w:style>
  <w:style w:type="paragraph" w:styleId="Revisie">
    <w:name w:val="Revision"/>
    <w:hidden/>
    <w:uiPriority w:val="99"/>
    <w:semiHidden/>
    <w:rsid w:val="000179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5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laar, Marc</dc:creator>
  <cp:keywords/>
  <dc:description/>
  <cp:lastModifiedBy>Oppelaar, Marc</cp:lastModifiedBy>
  <cp:revision>2</cp:revision>
  <dcterms:created xsi:type="dcterms:W3CDTF">2024-07-08T07:36:00Z</dcterms:created>
  <dcterms:modified xsi:type="dcterms:W3CDTF">2024-07-08T07:36:00Z</dcterms:modified>
</cp:coreProperties>
</file>